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</w:pBdr>
        <w:spacing w:lineRule="exact" w:line="40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4"/>
        </w:rPr>
        <w:t>T</w:t>
      </w: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4"/>
        </w:rPr>
        <w:t>S1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∣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primers for </w:t>
      </w:r>
      <w:r>
        <w:rPr>
          <w:rFonts w:eastAsia="宋体;SimSun" w:cs="Times New Roman" w:ascii="Times New Roman" w:hAnsi="Times New Roman"/>
          <w:sz w:val="24"/>
          <w:szCs w:val="24"/>
        </w:rPr>
        <w:t>q</w:t>
      </w:r>
      <w:r>
        <w:rPr>
          <w:rFonts w:eastAsia="宋体;SimSun" w:cs="Times New Roman" w:ascii="Times New Roman" w:hAnsi="Times New Roman"/>
          <w:sz w:val="24"/>
          <w:szCs w:val="24"/>
        </w:rPr>
        <w:t>PCR.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245"/>
      </w:tblGrid>
      <w:tr>
        <w:trPr>
          <w:tblHeader w:val="true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Sequence (5′→3′)</w:t>
            </w:r>
          </w:p>
        </w:tc>
      </w:tr>
      <w:tr>
        <w:trPr/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PCAM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TGCTCTTTGAATGCGCTTGG</w:t>
            </w:r>
          </w:p>
        </w:tc>
      </w:tr>
      <w:tr>
        <w:trPr/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AGAGCCCATCGTTGTTCTGG</w:t>
            </w:r>
          </w:p>
        </w:tc>
      </w:tr>
      <w:tr>
        <w:trPr/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RO1β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TCACCGGAGTCCTGGATGAT</w:t>
            </w:r>
          </w:p>
        </w:tc>
      </w:tr>
      <w:tr>
        <w:trPr/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GAAAGGACAGGGTCGCTTCA</w:t>
            </w:r>
          </w:p>
        </w:tc>
      </w:tr>
      <w:tr>
        <w:trPr/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0052509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GGAGCCCAGGTTCGATGAAA</w:t>
            </w:r>
          </w:p>
        </w:tc>
      </w:tr>
      <w:tr>
        <w:trPr/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AGAGGGTCAGACGTTCGGTA</w:t>
            </w:r>
          </w:p>
        </w:tc>
      </w:tr>
      <w:tr>
        <w:trPr/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SD17β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F: CCAAACAAACATCGCAGGCA</w:t>
            </w:r>
          </w:p>
        </w:tc>
      </w:tr>
      <w:tr>
        <w:trPr/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TAGTCCTGGCCGTAGTCCTC</w:t>
            </w:r>
          </w:p>
        </w:tc>
      </w:tr>
      <w:tr>
        <w:trPr/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RP8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GACTGCAAGGACAAGTCGGA</w:t>
            </w:r>
          </w:p>
        </w:tc>
      </w:tr>
      <w:tr>
        <w:trPr/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CGTTGTTGTGCAGACACTCG</w:t>
            </w:r>
          </w:p>
        </w:tc>
      </w:tr>
      <w:tr>
        <w:trPr/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RP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ATCAGGGATGGAGAGTGGCT</w:t>
            </w:r>
          </w:p>
        </w:tc>
      </w:tr>
      <w:tr>
        <w:trPr/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GGTCGTAGTAGACCCCACCT</w:t>
            </w:r>
          </w:p>
        </w:tc>
      </w:tr>
      <w:tr>
        <w:trPr/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CTG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F: GAGCGGAAGTACTCGGTCTG</w:t>
            </w:r>
          </w:p>
        </w:tc>
      </w:tr>
      <w:tr>
        <w:trPr/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R: TCCTGTGGACAATGGAAGGC</w:t>
            </w:r>
          </w:p>
        </w:tc>
      </w:tr>
      <w:tr>
        <w:trPr/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LIT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F: CCAAGTGCCCAGGGATCAAT</w:t>
            </w:r>
          </w:p>
        </w:tc>
      </w:tr>
      <w:tr>
        <w:trPr/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GCAAGGCGTGGAAACAAT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0650600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AGTGAGTGGAATGAGGTGGG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CTCGGTCTCTCAGGGCTATG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1025629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AAAACTGAAGTGCACACCCC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ATGGCAGACACAGGATTGGA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1025626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GCATAGACCCTGACCCTTCA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AGACTTCTCAGCCCATCCAC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0062169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GTGTGAAGCCCAAGTTCCAG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GTCAGACTTAGGGCAGGGTT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LOC11025551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CACCAGCAGACAGAAGAGGA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GCAGGACGTAGATACTCCCC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0062123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GCTGGAAAAGGTGAGGAAGC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TCCTGGGCTCAAATCAAGGT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0216807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TGTCTTTCCGCCTCACTTCT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AGAACACAACTGCAAACGCT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1025788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AGCAAGCCCATCAAACACAG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TATGTATGTACGGCGGGCTT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1026214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F: TGACATCTGAATCTCCGCGA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TGCCCAAGAGAAGCTGTACA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1025603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CCCAATCCACTTTTGCCGAA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CTTGAAGCCCAGCATCCATC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1025838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AAGCAGGGTTGAGTGAGGAA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AGAGAAAGTCCACAGGGCTC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OC10651045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CACTGTCCTCCTCCTCGATC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TACAAGTCAAGGAGCCAGGG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: GGACTTCGAGCAGGAGATGG</w:t>
            </w:r>
          </w:p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: AGGAAGGAGGGCTGGAAGAG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7T08:35:00Z</dcterms:created>
  <dc:creator>h kw</dc:creator>
  <dc:description/>
  <cp:keywords/>
  <dc:language>en-US</dc:language>
  <cp:lastModifiedBy>li falei</cp:lastModifiedBy>
  <dcterms:modified xsi:type="dcterms:W3CDTF">2024-09-14T07:58:00Z</dcterms:modified>
  <cp:revision>7</cp:revision>
  <dc:subject/>
  <dc:title/>
</cp:coreProperties>
</file>